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5CAC" w14:textId="3F8F5101" w:rsidR="00FF3188" w:rsidRDefault="00FF3188" w:rsidP="00FF318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017134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01713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17134"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Mung bean </w:t>
      </w:r>
      <w:r w:rsidRPr="00017134">
        <w:rPr>
          <w:rFonts w:ascii="Times New Roman" w:hAnsi="Times New Roman" w:cs="Times New Roman"/>
          <w:sz w:val="24"/>
          <w:szCs w:val="28"/>
        </w:rPr>
        <w:t>primer inform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6613"/>
      </w:tblGrid>
      <w:tr w:rsidR="00FF3188" w:rsidRPr="00017134" w14:paraId="17FF4CC2" w14:textId="77777777" w:rsidTr="00046FED">
        <w:trPr>
          <w:trHeight w:val="377"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DE30B32" w14:textId="77777777" w:rsidR="00FF3188" w:rsidRPr="0064008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6400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ene ID</w:t>
            </w:r>
          </w:p>
        </w:tc>
        <w:tc>
          <w:tcPr>
            <w:tcW w:w="3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A317FC4" w14:textId="77777777" w:rsidR="00FF3188" w:rsidRPr="0064008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6400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rimer sequence</w:t>
            </w:r>
          </w:p>
        </w:tc>
      </w:tr>
      <w:tr w:rsidR="00FF3188" w:rsidRPr="00017134" w14:paraId="0E53B674" w14:textId="77777777" w:rsidTr="00046FED">
        <w:trPr>
          <w:trHeight w:val="211"/>
        </w:trPr>
        <w:tc>
          <w:tcPr>
            <w:tcW w:w="101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8307E0D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rCRY1</w:t>
            </w:r>
          </w:p>
        </w:tc>
        <w:tc>
          <w:tcPr>
            <w:tcW w:w="398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7608ED1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GGAGGGTTTCTAGGTGGTG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7FB9D5CF" w14:textId="77777777" w:rsidTr="00046FED">
        <w:trPr>
          <w:trHeight w:val="60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C8B4167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558EE46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CGGACGGTAATGCCTTGTG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6106DD10" w14:textId="77777777" w:rsidTr="00046FED">
        <w:trPr>
          <w:trHeight w:val="177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74C52FF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rCRY2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618D095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TCTTGCTCACCTGGATCGG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0BD6B598" w14:textId="77777777" w:rsidTr="00046FED">
        <w:trPr>
          <w:trHeight w:val="167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F5B8F18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68D7537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CACAGAGATGCCTTGTTC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78509590" w14:textId="77777777" w:rsidTr="00046FED">
        <w:trPr>
          <w:trHeight w:val="156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701504D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PHYB</w:t>
            </w:r>
            <w:proofErr w:type="spellEnd"/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87269C6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GATGGGCTCACTCTTCT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0C2FAFF0" w14:textId="77777777" w:rsidTr="00046FED">
        <w:trPr>
          <w:trHeight w:val="119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6869DD6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5620391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CGTCACAGGGAGTTCAAGA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217D3125" w14:textId="77777777" w:rsidTr="00046FED">
        <w:trPr>
          <w:trHeight w:val="35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C7D50FF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PIF4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E991311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TTCCAGAAGAAACCGTG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41325140" w14:textId="77777777" w:rsidTr="00046FED">
        <w:trPr>
          <w:trHeight w:val="35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AD3143C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EBC19AF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GCCCCCATGCACATTAC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188F942E" w14:textId="77777777" w:rsidTr="00046FED">
        <w:trPr>
          <w:trHeight w:val="74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263D5B2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EIN3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B09F884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CCCAGTCCTTTGTTCCAC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48CE2EC7" w14:textId="77777777" w:rsidTr="00046FED">
        <w:trPr>
          <w:trHeight w:val="50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7347357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239A727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GTCGAAGGCAGGGATTCT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48974F88" w14:textId="77777777" w:rsidTr="00046FED">
        <w:trPr>
          <w:trHeight w:val="35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8E55732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GA2ox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14ED6E9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TGTCTCGCAGATGGCACTT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3A4A6A81" w14:textId="77777777" w:rsidTr="00046FED">
        <w:trPr>
          <w:trHeight w:val="172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FD2F8A9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B9A520D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ACTCAAAGCTGGTCCTCCAA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04AA7531" w14:textId="77777777" w:rsidTr="00046FED">
        <w:trPr>
          <w:trHeight w:val="35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3E4B007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GA3ox1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741DC3B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ACGGACTCCACCCTTTTGA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3C97617D" w14:textId="77777777" w:rsidTr="00046FED">
        <w:trPr>
          <w:trHeight w:val="87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A5E7D4B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5F96B55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ATAGATAAGCAACCGAAAGCCT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0545B173" w14:textId="77777777" w:rsidTr="00046FED">
        <w:trPr>
          <w:trHeight w:val="114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683C870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GA20ox1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8AD23DD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ACCTGACCTGACTTTGGG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1EF85D83" w14:textId="77777777" w:rsidTr="00046FED">
        <w:trPr>
          <w:trHeight w:val="90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DB54C49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F3C7F9D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CTGCCCTATGCAAGCAACT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310E6729" w14:textId="77777777" w:rsidTr="00046FED">
        <w:trPr>
          <w:trHeight w:val="67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9283C43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ROT3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79CAFBA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CCTCCGATCCCCACAACT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771D9A09" w14:textId="77777777" w:rsidTr="00046FED">
        <w:trPr>
          <w:trHeight w:val="56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0985BA6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000BB48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TTCACCAGGACCAACGCTC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16CAC5A5" w14:textId="77777777" w:rsidTr="00046FED">
        <w:trPr>
          <w:trHeight w:val="189"/>
        </w:trPr>
        <w:tc>
          <w:tcPr>
            <w:tcW w:w="1019" w:type="pct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5AB4627" w14:textId="77777777" w:rsidR="00FF3188" w:rsidRPr="009277EE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277E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rBZR1</w:t>
            </w: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6AF1BCF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CATTGCGACAACAACGAGG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  <w:tr w:rsidR="00FF3188" w:rsidRPr="00017134" w14:paraId="193F21AB" w14:textId="77777777" w:rsidTr="00046FED">
        <w:trPr>
          <w:trHeight w:val="35"/>
        </w:trPr>
        <w:tc>
          <w:tcPr>
            <w:tcW w:w="1019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C0CFE90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81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98EE049" w14:textId="77777777" w:rsidR="00FF3188" w:rsidRPr="00017134" w:rsidRDefault="00FF3188" w:rsidP="00046FE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’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</w:t>
            </w:r>
            <w:r w:rsidRPr="000171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CGGAAATGACGACGAGAGG</w:t>
            </w:r>
            <w:r w:rsidRPr="00017134">
              <w:rPr>
                <w:rFonts w:ascii="Times New Roman" w:hAnsi="Times New Roman" w:cs="Times New Roman"/>
                <w:sz w:val="24"/>
                <w:szCs w:val="28"/>
              </w:rPr>
              <w:t>−3’</w:t>
            </w:r>
          </w:p>
        </w:tc>
      </w:tr>
    </w:tbl>
    <w:p w14:paraId="4917F0FE" w14:textId="68C097E0" w:rsidR="00406351" w:rsidRPr="00FF3188" w:rsidRDefault="00406351" w:rsidP="00FF3188">
      <w:pPr>
        <w:widowControl/>
        <w:jc w:val="left"/>
      </w:pPr>
    </w:p>
    <w:sectPr w:rsidR="00406351" w:rsidRPr="00FF3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E0821" w14:textId="77777777" w:rsidR="007D0483" w:rsidRDefault="007D0483" w:rsidP="0069661B">
      <w:r>
        <w:separator/>
      </w:r>
    </w:p>
  </w:endnote>
  <w:endnote w:type="continuationSeparator" w:id="0">
    <w:p w14:paraId="3ED69A96" w14:textId="77777777" w:rsidR="007D0483" w:rsidRDefault="007D0483" w:rsidP="00696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C26B2" w14:textId="77777777" w:rsidR="007D0483" w:rsidRDefault="007D0483" w:rsidP="0069661B">
      <w:r>
        <w:separator/>
      </w:r>
    </w:p>
  </w:footnote>
  <w:footnote w:type="continuationSeparator" w:id="0">
    <w:p w14:paraId="40E11765" w14:textId="77777777" w:rsidR="007D0483" w:rsidRDefault="007D0483" w:rsidP="00696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88"/>
    <w:rsid w:val="00406351"/>
    <w:rsid w:val="0069661B"/>
    <w:rsid w:val="007D0483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CE9B3"/>
  <w15:chartTrackingRefBased/>
  <w15:docId w15:val="{351CDF55-0438-4C3B-AE58-222550E66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F3188"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sid w:val="00FF318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qFormat/>
    <w:rsid w:val="00FF3188"/>
    <w:rPr>
      <w:rFonts w:ascii="AdvOT1ef757c0+fb" w:hAnsi="AdvOT1ef757c0+fb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696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66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6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6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XW</dc:creator>
  <cp:keywords/>
  <dc:description/>
  <cp:lastModifiedBy>GONG XW</cp:lastModifiedBy>
  <cp:revision>2</cp:revision>
  <dcterms:created xsi:type="dcterms:W3CDTF">2021-10-31T08:08:00Z</dcterms:created>
  <dcterms:modified xsi:type="dcterms:W3CDTF">2021-12-27T02:53:00Z</dcterms:modified>
</cp:coreProperties>
</file>